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87ADAA" w14:textId="353E54CD" w:rsidR="008E0C85" w:rsidRDefault="008E0C85">
      <w:pPr>
        <w:rPr>
          <w:rFonts w:ascii="Times New Roman" w:hAnsi="Times New Roman" w:cs="Times New Roman"/>
          <w:sz w:val="24"/>
        </w:rPr>
      </w:pPr>
      <w:r w:rsidRPr="008E0C85">
        <w:rPr>
          <w:rFonts w:ascii="Times New Roman" w:hAnsi="Times New Roman" w:cs="Times New Roman"/>
          <w:b/>
          <w:bCs/>
          <w:sz w:val="24"/>
        </w:rPr>
        <w:t>Supplementary Table S1</w:t>
      </w:r>
      <w:r w:rsidRPr="008E0C85">
        <w:rPr>
          <w:rFonts w:ascii="Times New Roman" w:hAnsi="Times New Roman" w:cs="Times New Roman"/>
          <w:sz w:val="24"/>
        </w:rPr>
        <w:t xml:space="preserve"> Literature search process 20240303</w:t>
      </w:r>
    </w:p>
    <w:p w14:paraId="64A048B4" w14:textId="73A51E48" w:rsidR="00412147" w:rsidRPr="00660635" w:rsidRDefault="00660635">
      <w:pPr>
        <w:rPr>
          <w:rFonts w:ascii="Times New Roman" w:hAnsi="Times New Roman" w:cs="Times New Roman"/>
          <w:sz w:val="24"/>
        </w:rPr>
      </w:pPr>
      <w:r w:rsidRPr="00660635">
        <w:rPr>
          <w:rFonts w:ascii="Times New Roman" w:hAnsi="Times New Roman" w:cs="Times New Roman"/>
          <w:sz w:val="24"/>
        </w:rPr>
        <w:t>Predictive value of </w:t>
      </w:r>
      <w:r w:rsidRPr="00660635">
        <w:rPr>
          <w:rFonts w:ascii="Times New Roman" w:hAnsi="Times New Roman" w:cs="Times New Roman"/>
          <w:sz w:val="24"/>
          <w:highlight w:val="yellow"/>
        </w:rPr>
        <w:t>neutrophil to lymphocyte ratio</w:t>
      </w:r>
      <w:r w:rsidRPr="00660635">
        <w:rPr>
          <w:rFonts w:ascii="Times New Roman" w:hAnsi="Times New Roman" w:cs="Times New Roman"/>
          <w:sz w:val="24"/>
        </w:rPr>
        <w:t> for the prognosis of </w:t>
      </w:r>
      <w:r w:rsidRPr="00660635">
        <w:rPr>
          <w:rFonts w:ascii="Times New Roman" w:hAnsi="Times New Roman" w:cs="Times New Roman"/>
          <w:sz w:val="24"/>
          <w:highlight w:val="yellow"/>
        </w:rPr>
        <w:t>cervical </w:t>
      </w:r>
      <w:proofErr w:type="gramStart"/>
      <w:r w:rsidRPr="00660635">
        <w:rPr>
          <w:rFonts w:ascii="Times New Roman" w:hAnsi="Times New Roman" w:cs="Times New Roman"/>
          <w:sz w:val="24"/>
          <w:highlight w:val="yellow"/>
        </w:rPr>
        <w:t>cancer</w:t>
      </w:r>
      <w:r w:rsidRPr="00660635">
        <w:rPr>
          <w:rFonts w:ascii="Times New Roman" w:hAnsi="Times New Roman" w:cs="Times New Roman"/>
          <w:sz w:val="24"/>
        </w:rPr>
        <w:t> :</w:t>
      </w:r>
      <w:proofErr w:type="gramEnd"/>
      <w:r w:rsidRPr="00660635">
        <w:rPr>
          <w:rFonts w:ascii="Times New Roman" w:hAnsi="Times New Roman" w:cs="Times New Roman"/>
          <w:sz w:val="24"/>
        </w:rPr>
        <w:t> a systematic review and meta-analysis</w:t>
      </w:r>
    </w:p>
    <w:p w14:paraId="741209D6" w14:textId="77777777" w:rsidR="00412147" w:rsidRPr="00660635" w:rsidRDefault="00412147">
      <w:pPr>
        <w:widowControl/>
        <w:spacing w:beforeAutospacing="1" w:afterAutospacing="1"/>
        <w:ind w:left="360"/>
        <w:jc w:val="left"/>
        <w:rPr>
          <w:rFonts w:ascii="Times New Roman" w:hAnsi="Times New Roman" w:cs="Times New Roman"/>
          <w:color w:val="000000"/>
          <w:sz w:val="24"/>
          <w:shd w:val="clear" w:color="auto" w:fill="FFFFFF"/>
        </w:rPr>
      </w:pPr>
    </w:p>
    <w:p w14:paraId="73105EE2" w14:textId="77777777" w:rsidR="00412147" w:rsidRPr="00660635" w:rsidRDefault="00660635">
      <w:pPr>
        <w:rPr>
          <w:rFonts w:ascii="Times New Roman" w:hAnsi="Times New Roman" w:cs="Times New Roman"/>
          <w:sz w:val="24"/>
        </w:rPr>
      </w:pPr>
      <w:r w:rsidRPr="00660635">
        <w:rPr>
          <w:rFonts w:ascii="Times New Roman" w:hAnsi="Times New Roman" w:cs="Times New Roman"/>
          <w:sz w:val="24"/>
        </w:rPr>
        <w:t>Neutrophil</w:t>
      </w:r>
    </w:p>
    <w:p w14:paraId="561505F4" w14:textId="77777777" w:rsidR="00412147" w:rsidRPr="00660635" w:rsidRDefault="00660635">
      <w:pPr>
        <w:rPr>
          <w:rFonts w:ascii="Times New Roman" w:hAnsi="Times New Roman" w:cs="Times New Roman"/>
          <w:sz w:val="24"/>
        </w:rPr>
      </w:pPr>
      <w:r w:rsidRPr="00660635">
        <w:rPr>
          <w:rFonts w:ascii="Times New Roman" w:hAnsi="Times New Roman" w:cs="Times New Roman"/>
          <w:sz w:val="24"/>
        </w:rPr>
        <w:t>Leukocytes, Polymorphonuclear</w:t>
      </w:r>
    </w:p>
    <w:p w14:paraId="7F92333C" w14:textId="77777777" w:rsidR="00412147" w:rsidRPr="00660635" w:rsidRDefault="00660635">
      <w:pPr>
        <w:rPr>
          <w:rFonts w:ascii="Times New Roman" w:hAnsi="Times New Roman" w:cs="Times New Roman"/>
          <w:sz w:val="24"/>
        </w:rPr>
      </w:pPr>
      <w:r w:rsidRPr="00660635">
        <w:rPr>
          <w:rFonts w:ascii="Times New Roman" w:hAnsi="Times New Roman" w:cs="Times New Roman"/>
          <w:sz w:val="24"/>
        </w:rPr>
        <w:t>Leukocyte, Polymorphonuclear</w:t>
      </w:r>
    </w:p>
    <w:p w14:paraId="26C47D95" w14:textId="77777777" w:rsidR="00412147" w:rsidRPr="00660635" w:rsidRDefault="00660635">
      <w:pPr>
        <w:rPr>
          <w:rFonts w:ascii="Times New Roman" w:hAnsi="Times New Roman" w:cs="Times New Roman"/>
          <w:sz w:val="24"/>
        </w:rPr>
      </w:pPr>
      <w:r w:rsidRPr="00660635">
        <w:rPr>
          <w:rFonts w:ascii="Times New Roman" w:hAnsi="Times New Roman" w:cs="Times New Roman"/>
          <w:sz w:val="24"/>
        </w:rPr>
        <w:t>Polymorphonuclear Leukocyte</w:t>
      </w:r>
    </w:p>
    <w:p w14:paraId="5B128F79" w14:textId="77777777" w:rsidR="00412147" w:rsidRPr="00660635" w:rsidRDefault="00660635">
      <w:pPr>
        <w:rPr>
          <w:rFonts w:ascii="Times New Roman" w:hAnsi="Times New Roman" w:cs="Times New Roman"/>
          <w:sz w:val="24"/>
        </w:rPr>
      </w:pPr>
      <w:r w:rsidRPr="00660635">
        <w:rPr>
          <w:rFonts w:ascii="Times New Roman" w:hAnsi="Times New Roman" w:cs="Times New Roman"/>
          <w:sz w:val="24"/>
        </w:rPr>
        <w:t>Polymorphonuclear Leukocytes</w:t>
      </w:r>
    </w:p>
    <w:p w14:paraId="721706B2" w14:textId="77777777" w:rsidR="00412147" w:rsidRPr="00660635" w:rsidRDefault="00660635">
      <w:pPr>
        <w:rPr>
          <w:rFonts w:ascii="Times New Roman" w:hAnsi="Times New Roman" w:cs="Times New Roman"/>
          <w:sz w:val="24"/>
        </w:rPr>
      </w:pPr>
      <w:r w:rsidRPr="00660635">
        <w:rPr>
          <w:rFonts w:ascii="Times New Roman" w:hAnsi="Times New Roman" w:cs="Times New Roman"/>
          <w:sz w:val="24"/>
        </w:rPr>
        <w:t>Polymorphonuclear Neutrophils</w:t>
      </w:r>
    </w:p>
    <w:p w14:paraId="7868D086" w14:textId="77777777" w:rsidR="00412147" w:rsidRPr="00660635" w:rsidRDefault="00660635">
      <w:pPr>
        <w:rPr>
          <w:rFonts w:ascii="Times New Roman" w:hAnsi="Times New Roman" w:cs="Times New Roman"/>
          <w:sz w:val="24"/>
        </w:rPr>
      </w:pPr>
      <w:r w:rsidRPr="00660635">
        <w:rPr>
          <w:rFonts w:ascii="Times New Roman" w:hAnsi="Times New Roman" w:cs="Times New Roman"/>
          <w:sz w:val="24"/>
        </w:rPr>
        <w:t>Neutrophil, Polymorphonuclear</w:t>
      </w:r>
    </w:p>
    <w:p w14:paraId="68149A3D" w14:textId="77777777" w:rsidR="00412147" w:rsidRPr="00660635" w:rsidRDefault="00660635">
      <w:pPr>
        <w:rPr>
          <w:rFonts w:ascii="Times New Roman" w:hAnsi="Times New Roman" w:cs="Times New Roman"/>
          <w:sz w:val="24"/>
        </w:rPr>
      </w:pPr>
      <w:r w:rsidRPr="00660635">
        <w:rPr>
          <w:rFonts w:ascii="Times New Roman" w:hAnsi="Times New Roman" w:cs="Times New Roman"/>
          <w:sz w:val="24"/>
        </w:rPr>
        <w:t>Polymorphonuclear Neutrophil</w:t>
      </w:r>
    </w:p>
    <w:p w14:paraId="796E1636" w14:textId="77777777" w:rsidR="00412147" w:rsidRPr="00660635" w:rsidRDefault="00660635">
      <w:pPr>
        <w:rPr>
          <w:rFonts w:ascii="Times New Roman" w:hAnsi="Times New Roman" w:cs="Times New Roman"/>
          <w:sz w:val="24"/>
        </w:rPr>
      </w:pPr>
      <w:r w:rsidRPr="00660635">
        <w:rPr>
          <w:rFonts w:ascii="Times New Roman" w:hAnsi="Times New Roman" w:cs="Times New Roman"/>
          <w:sz w:val="24"/>
        </w:rPr>
        <w:t>LE Cells</w:t>
      </w:r>
    </w:p>
    <w:p w14:paraId="0F56FFB8" w14:textId="77777777" w:rsidR="00412147" w:rsidRPr="00660635" w:rsidRDefault="00660635">
      <w:pPr>
        <w:rPr>
          <w:rFonts w:ascii="Times New Roman" w:hAnsi="Times New Roman" w:cs="Times New Roman"/>
          <w:sz w:val="24"/>
        </w:rPr>
      </w:pPr>
      <w:r w:rsidRPr="00660635">
        <w:rPr>
          <w:rFonts w:ascii="Times New Roman" w:hAnsi="Times New Roman" w:cs="Times New Roman"/>
          <w:sz w:val="24"/>
        </w:rPr>
        <w:t>Cell, LE</w:t>
      </w:r>
    </w:p>
    <w:p w14:paraId="179CF11D" w14:textId="77777777" w:rsidR="00412147" w:rsidRPr="00660635" w:rsidRDefault="00660635">
      <w:pPr>
        <w:rPr>
          <w:rFonts w:ascii="Times New Roman" w:hAnsi="Times New Roman" w:cs="Times New Roman"/>
          <w:sz w:val="24"/>
        </w:rPr>
      </w:pPr>
      <w:r w:rsidRPr="00660635">
        <w:rPr>
          <w:rFonts w:ascii="Times New Roman" w:hAnsi="Times New Roman" w:cs="Times New Roman"/>
          <w:sz w:val="24"/>
        </w:rPr>
        <w:t>LE Cell</w:t>
      </w:r>
    </w:p>
    <w:p w14:paraId="7ADAB302" w14:textId="77777777" w:rsidR="00412147" w:rsidRPr="00660635" w:rsidRDefault="00660635">
      <w:pPr>
        <w:rPr>
          <w:rFonts w:ascii="Times New Roman" w:hAnsi="Times New Roman" w:cs="Times New Roman"/>
          <w:sz w:val="24"/>
        </w:rPr>
      </w:pPr>
      <w:r w:rsidRPr="00660635">
        <w:rPr>
          <w:rFonts w:ascii="Times New Roman" w:hAnsi="Times New Roman" w:cs="Times New Roman"/>
          <w:sz w:val="24"/>
        </w:rPr>
        <w:t>Neutrophil Band Cells</w:t>
      </w:r>
    </w:p>
    <w:p w14:paraId="33124CE3" w14:textId="77777777" w:rsidR="00412147" w:rsidRPr="00660635" w:rsidRDefault="00660635">
      <w:pPr>
        <w:rPr>
          <w:rFonts w:ascii="Times New Roman" w:hAnsi="Times New Roman" w:cs="Times New Roman"/>
          <w:sz w:val="24"/>
        </w:rPr>
      </w:pPr>
      <w:r w:rsidRPr="00660635">
        <w:rPr>
          <w:rFonts w:ascii="Times New Roman" w:hAnsi="Times New Roman" w:cs="Times New Roman"/>
          <w:sz w:val="24"/>
        </w:rPr>
        <w:t>Band Cell, Neutrophil</w:t>
      </w:r>
    </w:p>
    <w:p w14:paraId="601C6F5D" w14:textId="77777777" w:rsidR="00412147" w:rsidRPr="00660635" w:rsidRDefault="00660635">
      <w:pPr>
        <w:rPr>
          <w:rFonts w:ascii="Times New Roman" w:hAnsi="Times New Roman" w:cs="Times New Roman"/>
          <w:sz w:val="24"/>
        </w:rPr>
      </w:pPr>
      <w:r w:rsidRPr="00660635">
        <w:rPr>
          <w:rFonts w:ascii="Times New Roman" w:hAnsi="Times New Roman" w:cs="Times New Roman"/>
          <w:sz w:val="24"/>
        </w:rPr>
        <w:t>Neutrophil Band Cell</w:t>
      </w:r>
    </w:p>
    <w:p w14:paraId="3DE926E4" w14:textId="77777777" w:rsidR="00412147" w:rsidRPr="00660635" w:rsidRDefault="00412147">
      <w:pPr>
        <w:rPr>
          <w:rFonts w:ascii="Times New Roman" w:hAnsi="Times New Roman" w:cs="Times New Roman"/>
          <w:sz w:val="24"/>
        </w:rPr>
      </w:pPr>
    </w:p>
    <w:p w14:paraId="3485C615" w14:textId="77777777" w:rsidR="00412147" w:rsidRPr="00660635" w:rsidRDefault="00412147">
      <w:pPr>
        <w:rPr>
          <w:rFonts w:ascii="Times New Roman" w:hAnsi="Times New Roman" w:cs="Times New Roman"/>
          <w:sz w:val="24"/>
        </w:rPr>
      </w:pPr>
    </w:p>
    <w:p w14:paraId="0B0CD186" w14:textId="77777777" w:rsidR="00412147" w:rsidRPr="00660635" w:rsidRDefault="00660635">
      <w:pPr>
        <w:rPr>
          <w:rFonts w:ascii="Times New Roman" w:hAnsi="Times New Roman" w:cs="Times New Roman"/>
          <w:sz w:val="24"/>
        </w:rPr>
      </w:pPr>
      <w:r w:rsidRPr="00660635">
        <w:rPr>
          <w:rFonts w:ascii="Times New Roman" w:hAnsi="Times New Roman" w:cs="Times New Roman"/>
          <w:sz w:val="24"/>
        </w:rPr>
        <w:t>Lymphocyte</w:t>
      </w:r>
    </w:p>
    <w:p w14:paraId="05CEB682" w14:textId="77777777" w:rsidR="00412147" w:rsidRPr="00660635" w:rsidRDefault="00660635">
      <w:pPr>
        <w:rPr>
          <w:rFonts w:ascii="Times New Roman" w:hAnsi="Times New Roman" w:cs="Times New Roman"/>
          <w:sz w:val="24"/>
        </w:rPr>
      </w:pPr>
      <w:r w:rsidRPr="00660635">
        <w:rPr>
          <w:rFonts w:ascii="Times New Roman" w:hAnsi="Times New Roman" w:cs="Times New Roman"/>
          <w:sz w:val="24"/>
        </w:rPr>
        <w:t>Lymphoid Cells</w:t>
      </w:r>
    </w:p>
    <w:p w14:paraId="663C4EE0" w14:textId="77777777" w:rsidR="00412147" w:rsidRPr="00660635" w:rsidRDefault="00660635">
      <w:pPr>
        <w:rPr>
          <w:rFonts w:ascii="Times New Roman" w:hAnsi="Times New Roman" w:cs="Times New Roman"/>
          <w:sz w:val="24"/>
        </w:rPr>
      </w:pPr>
      <w:r w:rsidRPr="00660635">
        <w:rPr>
          <w:rFonts w:ascii="Times New Roman" w:hAnsi="Times New Roman" w:cs="Times New Roman"/>
          <w:sz w:val="24"/>
        </w:rPr>
        <w:t>Cell, Lymphoid</w:t>
      </w:r>
    </w:p>
    <w:p w14:paraId="32AAC350" w14:textId="77777777" w:rsidR="00412147" w:rsidRPr="00660635" w:rsidRDefault="00660635">
      <w:pPr>
        <w:rPr>
          <w:rFonts w:ascii="Times New Roman" w:hAnsi="Times New Roman" w:cs="Times New Roman"/>
          <w:sz w:val="24"/>
        </w:rPr>
      </w:pPr>
      <w:r w:rsidRPr="00660635">
        <w:rPr>
          <w:rFonts w:ascii="Times New Roman" w:hAnsi="Times New Roman" w:cs="Times New Roman"/>
          <w:sz w:val="24"/>
        </w:rPr>
        <w:t>Cells, Lymphoid</w:t>
      </w:r>
    </w:p>
    <w:p w14:paraId="5C13A908" w14:textId="77777777" w:rsidR="00412147" w:rsidRPr="00660635" w:rsidRDefault="00660635">
      <w:pPr>
        <w:rPr>
          <w:rFonts w:ascii="Times New Roman" w:hAnsi="Times New Roman" w:cs="Times New Roman"/>
          <w:sz w:val="24"/>
        </w:rPr>
      </w:pPr>
      <w:r w:rsidRPr="00660635">
        <w:rPr>
          <w:rFonts w:ascii="Times New Roman" w:hAnsi="Times New Roman" w:cs="Times New Roman"/>
          <w:sz w:val="24"/>
        </w:rPr>
        <w:t>Lymphoid Cell</w:t>
      </w:r>
    </w:p>
    <w:p w14:paraId="794870FE" w14:textId="77777777" w:rsidR="00412147" w:rsidRPr="00660635" w:rsidRDefault="00412147">
      <w:pPr>
        <w:rPr>
          <w:rFonts w:ascii="Times New Roman" w:hAnsi="Times New Roman" w:cs="Times New Roman"/>
          <w:sz w:val="24"/>
        </w:rPr>
      </w:pPr>
    </w:p>
    <w:p w14:paraId="6B23BF59" w14:textId="77777777" w:rsidR="00412147" w:rsidRPr="00660635" w:rsidRDefault="00412147">
      <w:pPr>
        <w:rPr>
          <w:rFonts w:ascii="Times New Roman" w:hAnsi="Times New Roman" w:cs="Times New Roman"/>
          <w:sz w:val="24"/>
        </w:rPr>
      </w:pPr>
    </w:p>
    <w:p w14:paraId="5570BBEE" w14:textId="77777777" w:rsidR="00412147" w:rsidRPr="00660635" w:rsidRDefault="00660635">
      <w:pPr>
        <w:rPr>
          <w:rFonts w:ascii="Times New Roman" w:hAnsi="Times New Roman" w:cs="Times New Roman"/>
          <w:sz w:val="24"/>
        </w:rPr>
      </w:pPr>
      <w:r w:rsidRPr="00660635">
        <w:rPr>
          <w:rFonts w:ascii="Times New Roman" w:hAnsi="Times New Roman" w:cs="Times New Roman"/>
          <w:sz w:val="24"/>
        </w:rPr>
        <w:t>Cervical Neoplasm, Uterine</w:t>
      </w:r>
    </w:p>
    <w:p w14:paraId="60E68A60" w14:textId="77777777" w:rsidR="00412147" w:rsidRPr="00660635" w:rsidRDefault="00660635">
      <w:pPr>
        <w:rPr>
          <w:rFonts w:ascii="Times New Roman" w:hAnsi="Times New Roman" w:cs="Times New Roman"/>
          <w:sz w:val="24"/>
        </w:rPr>
      </w:pPr>
      <w:r w:rsidRPr="00660635">
        <w:rPr>
          <w:rFonts w:ascii="Times New Roman" w:hAnsi="Times New Roman" w:cs="Times New Roman"/>
          <w:sz w:val="24"/>
        </w:rPr>
        <w:t>Neoplasm, Uterine Cervical</w:t>
      </w:r>
    </w:p>
    <w:p w14:paraId="07577AD1" w14:textId="77777777" w:rsidR="00412147" w:rsidRPr="00660635" w:rsidRDefault="00660635">
      <w:pPr>
        <w:rPr>
          <w:rFonts w:ascii="Times New Roman" w:hAnsi="Times New Roman" w:cs="Times New Roman"/>
          <w:sz w:val="24"/>
        </w:rPr>
      </w:pPr>
      <w:r w:rsidRPr="00660635">
        <w:rPr>
          <w:rFonts w:ascii="Times New Roman" w:hAnsi="Times New Roman" w:cs="Times New Roman"/>
          <w:sz w:val="24"/>
        </w:rPr>
        <w:t>Uterine Cervical Neoplasm</w:t>
      </w:r>
    </w:p>
    <w:p w14:paraId="420F53A8" w14:textId="77777777" w:rsidR="00412147" w:rsidRPr="00660635" w:rsidRDefault="00660635">
      <w:pPr>
        <w:rPr>
          <w:rFonts w:ascii="Times New Roman" w:hAnsi="Times New Roman" w:cs="Times New Roman"/>
          <w:sz w:val="24"/>
        </w:rPr>
      </w:pPr>
      <w:r w:rsidRPr="00660635">
        <w:rPr>
          <w:rFonts w:ascii="Times New Roman" w:hAnsi="Times New Roman" w:cs="Times New Roman"/>
          <w:sz w:val="24"/>
        </w:rPr>
        <w:t>Neoplasms, Cervical</w:t>
      </w:r>
    </w:p>
    <w:p w14:paraId="6109228E" w14:textId="77777777" w:rsidR="00412147" w:rsidRPr="00660635" w:rsidRDefault="00660635">
      <w:pPr>
        <w:rPr>
          <w:rFonts w:ascii="Times New Roman" w:hAnsi="Times New Roman" w:cs="Times New Roman"/>
          <w:sz w:val="24"/>
        </w:rPr>
      </w:pPr>
      <w:r w:rsidRPr="00660635">
        <w:rPr>
          <w:rFonts w:ascii="Times New Roman" w:hAnsi="Times New Roman" w:cs="Times New Roman"/>
          <w:sz w:val="24"/>
        </w:rPr>
        <w:t>Cervical Neoplasms</w:t>
      </w:r>
    </w:p>
    <w:p w14:paraId="367F8936" w14:textId="77777777" w:rsidR="00412147" w:rsidRPr="00660635" w:rsidRDefault="00660635">
      <w:pPr>
        <w:rPr>
          <w:rFonts w:ascii="Times New Roman" w:hAnsi="Times New Roman" w:cs="Times New Roman"/>
          <w:sz w:val="24"/>
        </w:rPr>
      </w:pPr>
      <w:r w:rsidRPr="00660635">
        <w:rPr>
          <w:rFonts w:ascii="Times New Roman" w:hAnsi="Times New Roman" w:cs="Times New Roman"/>
          <w:sz w:val="24"/>
        </w:rPr>
        <w:t>Cervical Neoplasm</w:t>
      </w:r>
    </w:p>
    <w:p w14:paraId="55BFBE79" w14:textId="77777777" w:rsidR="00412147" w:rsidRPr="00660635" w:rsidRDefault="00660635">
      <w:pPr>
        <w:rPr>
          <w:rFonts w:ascii="Times New Roman" w:hAnsi="Times New Roman" w:cs="Times New Roman"/>
          <w:sz w:val="24"/>
        </w:rPr>
      </w:pPr>
      <w:r w:rsidRPr="00660635">
        <w:rPr>
          <w:rFonts w:ascii="Times New Roman" w:hAnsi="Times New Roman" w:cs="Times New Roman"/>
          <w:sz w:val="24"/>
        </w:rPr>
        <w:t>Neoplasms, Cervix</w:t>
      </w:r>
    </w:p>
    <w:p w14:paraId="37FB0A57" w14:textId="77777777" w:rsidR="00412147" w:rsidRPr="00660635" w:rsidRDefault="00660635">
      <w:pPr>
        <w:rPr>
          <w:rFonts w:ascii="Times New Roman" w:hAnsi="Times New Roman" w:cs="Times New Roman"/>
          <w:sz w:val="24"/>
        </w:rPr>
      </w:pPr>
      <w:r w:rsidRPr="00660635">
        <w:rPr>
          <w:rFonts w:ascii="Times New Roman" w:hAnsi="Times New Roman" w:cs="Times New Roman"/>
          <w:sz w:val="24"/>
        </w:rPr>
        <w:t>Cervix Neoplasm</w:t>
      </w:r>
    </w:p>
    <w:p w14:paraId="34C8720A" w14:textId="77777777" w:rsidR="00412147" w:rsidRPr="00660635" w:rsidRDefault="00660635">
      <w:pPr>
        <w:rPr>
          <w:rFonts w:ascii="Times New Roman" w:hAnsi="Times New Roman" w:cs="Times New Roman"/>
          <w:sz w:val="24"/>
        </w:rPr>
      </w:pPr>
      <w:r w:rsidRPr="00660635">
        <w:rPr>
          <w:rFonts w:ascii="Times New Roman" w:hAnsi="Times New Roman" w:cs="Times New Roman"/>
          <w:sz w:val="24"/>
        </w:rPr>
        <w:t>Neoplasm, Cervix</w:t>
      </w:r>
    </w:p>
    <w:p w14:paraId="08CBB996" w14:textId="77777777" w:rsidR="00412147" w:rsidRPr="00660635" w:rsidRDefault="00660635">
      <w:pPr>
        <w:rPr>
          <w:rFonts w:ascii="Times New Roman" w:hAnsi="Times New Roman" w:cs="Times New Roman"/>
          <w:sz w:val="24"/>
        </w:rPr>
      </w:pPr>
      <w:r w:rsidRPr="00660635">
        <w:rPr>
          <w:rFonts w:ascii="Times New Roman" w:hAnsi="Times New Roman" w:cs="Times New Roman"/>
          <w:sz w:val="24"/>
        </w:rPr>
        <w:t>Cervix Neoplasms</w:t>
      </w:r>
    </w:p>
    <w:p w14:paraId="0A9B5BB4" w14:textId="77777777" w:rsidR="00412147" w:rsidRPr="00660635" w:rsidRDefault="00660635">
      <w:pPr>
        <w:rPr>
          <w:rFonts w:ascii="Times New Roman" w:hAnsi="Times New Roman" w:cs="Times New Roman"/>
          <w:sz w:val="24"/>
        </w:rPr>
      </w:pPr>
      <w:r w:rsidRPr="00660635">
        <w:rPr>
          <w:rFonts w:ascii="Times New Roman" w:hAnsi="Times New Roman" w:cs="Times New Roman"/>
          <w:sz w:val="24"/>
        </w:rPr>
        <w:t>Cancer of the Uterine Cervix</w:t>
      </w:r>
    </w:p>
    <w:p w14:paraId="0519C250" w14:textId="77777777" w:rsidR="00412147" w:rsidRPr="00660635" w:rsidRDefault="00660635">
      <w:pPr>
        <w:rPr>
          <w:rFonts w:ascii="Times New Roman" w:hAnsi="Times New Roman" w:cs="Times New Roman"/>
          <w:sz w:val="24"/>
        </w:rPr>
      </w:pPr>
      <w:r w:rsidRPr="00660635">
        <w:rPr>
          <w:rFonts w:ascii="Times New Roman" w:hAnsi="Times New Roman" w:cs="Times New Roman"/>
          <w:sz w:val="24"/>
        </w:rPr>
        <w:t>Cancer of the Cervix</w:t>
      </w:r>
    </w:p>
    <w:p w14:paraId="48403A33" w14:textId="77777777" w:rsidR="00412147" w:rsidRPr="00660635" w:rsidRDefault="00660635">
      <w:pPr>
        <w:rPr>
          <w:rFonts w:ascii="Times New Roman" w:hAnsi="Times New Roman" w:cs="Times New Roman"/>
          <w:sz w:val="24"/>
        </w:rPr>
      </w:pPr>
      <w:r w:rsidRPr="00660635">
        <w:rPr>
          <w:rFonts w:ascii="Times New Roman" w:hAnsi="Times New Roman" w:cs="Times New Roman"/>
          <w:sz w:val="24"/>
        </w:rPr>
        <w:t>Cervical Cancer</w:t>
      </w:r>
    </w:p>
    <w:p w14:paraId="630586C6" w14:textId="77777777" w:rsidR="00412147" w:rsidRPr="00660635" w:rsidRDefault="00660635">
      <w:pPr>
        <w:rPr>
          <w:rFonts w:ascii="Times New Roman" w:hAnsi="Times New Roman" w:cs="Times New Roman"/>
          <w:sz w:val="24"/>
        </w:rPr>
      </w:pPr>
      <w:r w:rsidRPr="00660635">
        <w:rPr>
          <w:rFonts w:ascii="Times New Roman" w:hAnsi="Times New Roman" w:cs="Times New Roman"/>
          <w:sz w:val="24"/>
        </w:rPr>
        <w:t>Cancer, Cervical</w:t>
      </w:r>
    </w:p>
    <w:p w14:paraId="6610485F" w14:textId="77777777" w:rsidR="00412147" w:rsidRPr="00660635" w:rsidRDefault="00660635">
      <w:pPr>
        <w:rPr>
          <w:rFonts w:ascii="Times New Roman" w:hAnsi="Times New Roman" w:cs="Times New Roman"/>
          <w:sz w:val="24"/>
        </w:rPr>
      </w:pPr>
      <w:r w:rsidRPr="00660635">
        <w:rPr>
          <w:rFonts w:ascii="Times New Roman" w:hAnsi="Times New Roman" w:cs="Times New Roman"/>
          <w:sz w:val="24"/>
        </w:rPr>
        <w:t>Cervical Cancers</w:t>
      </w:r>
    </w:p>
    <w:p w14:paraId="19B55AAD" w14:textId="77777777" w:rsidR="00412147" w:rsidRPr="00660635" w:rsidRDefault="00660635">
      <w:pPr>
        <w:rPr>
          <w:rFonts w:ascii="Times New Roman" w:hAnsi="Times New Roman" w:cs="Times New Roman"/>
          <w:sz w:val="24"/>
        </w:rPr>
      </w:pPr>
      <w:r w:rsidRPr="00660635">
        <w:rPr>
          <w:rFonts w:ascii="Times New Roman" w:hAnsi="Times New Roman" w:cs="Times New Roman"/>
          <w:sz w:val="24"/>
        </w:rPr>
        <w:t>Uterine Cervical Cancer</w:t>
      </w:r>
    </w:p>
    <w:p w14:paraId="5D64637B" w14:textId="77777777" w:rsidR="00412147" w:rsidRPr="00660635" w:rsidRDefault="00660635">
      <w:pPr>
        <w:rPr>
          <w:rFonts w:ascii="Times New Roman" w:hAnsi="Times New Roman" w:cs="Times New Roman"/>
          <w:sz w:val="24"/>
        </w:rPr>
      </w:pPr>
      <w:r w:rsidRPr="00660635">
        <w:rPr>
          <w:rFonts w:ascii="Times New Roman" w:hAnsi="Times New Roman" w:cs="Times New Roman"/>
          <w:sz w:val="24"/>
        </w:rPr>
        <w:lastRenderedPageBreak/>
        <w:t>Cancer, Uterine Cervical</w:t>
      </w:r>
    </w:p>
    <w:p w14:paraId="6F494E35" w14:textId="77777777" w:rsidR="00412147" w:rsidRPr="00660635" w:rsidRDefault="00660635">
      <w:pPr>
        <w:rPr>
          <w:rFonts w:ascii="Times New Roman" w:hAnsi="Times New Roman" w:cs="Times New Roman"/>
          <w:sz w:val="24"/>
        </w:rPr>
      </w:pPr>
      <w:r w:rsidRPr="00660635">
        <w:rPr>
          <w:rFonts w:ascii="Times New Roman" w:hAnsi="Times New Roman" w:cs="Times New Roman"/>
          <w:sz w:val="24"/>
        </w:rPr>
        <w:t>Cervical Cancer, Uterine</w:t>
      </w:r>
    </w:p>
    <w:p w14:paraId="6A4A3000" w14:textId="77777777" w:rsidR="00412147" w:rsidRPr="00660635" w:rsidRDefault="00660635">
      <w:pPr>
        <w:rPr>
          <w:rFonts w:ascii="Times New Roman" w:hAnsi="Times New Roman" w:cs="Times New Roman"/>
          <w:sz w:val="24"/>
        </w:rPr>
      </w:pPr>
      <w:r w:rsidRPr="00660635">
        <w:rPr>
          <w:rFonts w:ascii="Times New Roman" w:hAnsi="Times New Roman" w:cs="Times New Roman"/>
          <w:sz w:val="24"/>
        </w:rPr>
        <w:t>Uterine Cervical Cancers</w:t>
      </w:r>
    </w:p>
    <w:p w14:paraId="3B206DCE" w14:textId="77777777" w:rsidR="00412147" w:rsidRPr="00660635" w:rsidRDefault="00660635">
      <w:pPr>
        <w:rPr>
          <w:rFonts w:ascii="Times New Roman" w:hAnsi="Times New Roman" w:cs="Times New Roman"/>
          <w:sz w:val="24"/>
        </w:rPr>
      </w:pPr>
      <w:r w:rsidRPr="00660635">
        <w:rPr>
          <w:rFonts w:ascii="Times New Roman" w:hAnsi="Times New Roman" w:cs="Times New Roman"/>
          <w:sz w:val="24"/>
        </w:rPr>
        <w:t>Cancer of Cervix</w:t>
      </w:r>
    </w:p>
    <w:p w14:paraId="662150B3" w14:textId="77777777" w:rsidR="00412147" w:rsidRPr="00660635" w:rsidRDefault="00660635">
      <w:pPr>
        <w:rPr>
          <w:rFonts w:ascii="Times New Roman" w:hAnsi="Times New Roman" w:cs="Times New Roman"/>
          <w:sz w:val="24"/>
        </w:rPr>
      </w:pPr>
      <w:r w:rsidRPr="00660635">
        <w:rPr>
          <w:rFonts w:ascii="Times New Roman" w:hAnsi="Times New Roman" w:cs="Times New Roman"/>
          <w:sz w:val="24"/>
        </w:rPr>
        <w:t>Cervix Cancer</w:t>
      </w:r>
    </w:p>
    <w:p w14:paraId="2721CD34" w14:textId="77777777" w:rsidR="00412147" w:rsidRPr="00660635" w:rsidRDefault="00660635">
      <w:pPr>
        <w:rPr>
          <w:rFonts w:ascii="Times New Roman" w:hAnsi="Times New Roman" w:cs="Times New Roman"/>
          <w:sz w:val="24"/>
        </w:rPr>
      </w:pPr>
      <w:r w:rsidRPr="00660635">
        <w:rPr>
          <w:rFonts w:ascii="Times New Roman" w:hAnsi="Times New Roman" w:cs="Times New Roman"/>
          <w:sz w:val="24"/>
        </w:rPr>
        <w:t>Cancer, Cervix</w:t>
      </w:r>
    </w:p>
    <w:p w14:paraId="56CA0620" w14:textId="77777777" w:rsidR="00412147" w:rsidRPr="00660635" w:rsidRDefault="00412147">
      <w:pPr>
        <w:rPr>
          <w:rFonts w:ascii="Times New Roman" w:hAnsi="Times New Roman" w:cs="Times New Roman"/>
          <w:sz w:val="24"/>
        </w:rPr>
      </w:pPr>
    </w:p>
    <w:p w14:paraId="1F59E958" w14:textId="77777777" w:rsidR="00412147" w:rsidRPr="00660635" w:rsidRDefault="00660635">
      <w:pPr>
        <w:rPr>
          <w:rFonts w:ascii="Times New Roman" w:hAnsi="Times New Roman" w:cs="Times New Roman"/>
          <w:sz w:val="24"/>
        </w:rPr>
      </w:pPr>
      <w:r w:rsidRPr="00660635">
        <w:rPr>
          <w:rFonts w:ascii="Times New Roman" w:hAnsi="Times New Roman" w:cs="Times New Roman"/>
          <w:sz w:val="24"/>
        </w:rPr>
        <w:t>PUBMED-133</w:t>
      </w:r>
    </w:p>
    <w:p w14:paraId="5759A823" w14:textId="77777777" w:rsidR="00412147" w:rsidRPr="00660635" w:rsidRDefault="00660635">
      <w:pPr>
        <w:rPr>
          <w:rFonts w:ascii="Times New Roman" w:hAnsi="Times New Roman" w:cs="Times New Roman"/>
          <w:sz w:val="24"/>
        </w:rPr>
      </w:pPr>
      <w:r w:rsidRPr="00660635">
        <w:rPr>
          <w:rFonts w:ascii="Times New Roman" w:hAnsi="Times New Roman" w:cs="Times New Roman"/>
          <w:sz w:val="24"/>
        </w:rPr>
        <w:t>(((("Neutrophils"[Mesh]) OR ((((((((((((((Neutrophil) OR (Leukocytes, Polymorphonuclear)) OR (Leukocyte, Polymorphonuclear)) OR (Polymorphonuclear Leukocyte)) OR (Polymorphonuclear Leukocytes)) OR (Polymorphonuclear Neutrophils)) OR (Neutrophil, Polymorphonuclear)) OR (Polymorphonuclear Neutrophil)) OR (LE Cells)) OR (Cell, LE)) OR (LE Cell)) OR (Neutrophil Band Cells)) OR (Band Cell, Neutrophil)) OR (Neutrophil Band Cell))) AND (("Lymphocytes"[Mesh]) OR (((((Lymphocyte) OR (Lymphoid Cells)) OR (Cell, Lymphoid)) OR (Cells, Lymphoid)) OR (Lymphoid Cell)))) AND (ratio)) AND (("Uterine Cervical Neoplasms"[Mesh]) OR ((((((((((((((((((((((Cervical Neoplasm, Uterine) OR (Neoplasm, Uterine Cervical)) OR (Uterine Cervical Neoplasm)) OR (Neoplasms, Cervical)) OR (Cervical Neoplasms)) OR (Cervical Neoplasm)) OR (Neoplasms, Cervix)) OR (Cervix Neoplasm)) OR (Neoplasm, Cervix)) OR (Cervix Neoplasms)) OR (Cancer of the Uterine Cervix)) OR (Cancer of the Cervix)) OR (Cervical Cancer)) OR (Cancer, Cervical)) OR (Cervical Cancers)) OR (Uterine Cervical Cancer)) OR (Cancer, Uterine Cervical)) OR (Cervical Cancer, Uterine)) OR (Uterine Cervical Cancers)) OR (Cancer of Cervix)) OR (Cervix Cancer)) OR (Cancer, Cervix)))</w:t>
      </w:r>
    </w:p>
    <w:p w14:paraId="25943862" w14:textId="77777777" w:rsidR="00412147" w:rsidRPr="00660635" w:rsidRDefault="00412147">
      <w:pPr>
        <w:rPr>
          <w:rFonts w:ascii="Times New Roman" w:hAnsi="Times New Roman" w:cs="Times New Roman"/>
          <w:sz w:val="24"/>
        </w:rPr>
      </w:pPr>
    </w:p>
    <w:p w14:paraId="4243D022" w14:textId="77777777" w:rsidR="00412147" w:rsidRPr="00660635" w:rsidRDefault="00660635">
      <w:pPr>
        <w:rPr>
          <w:rFonts w:ascii="Times New Roman" w:hAnsi="Times New Roman" w:cs="Times New Roman"/>
          <w:sz w:val="24"/>
        </w:rPr>
      </w:pPr>
      <w:r w:rsidRPr="00660635">
        <w:rPr>
          <w:rFonts w:ascii="Times New Roman" w:hAnsi="Times New Roman" w:cs="Times New Roman"/>
          <w:sz w:val="24"/>
        </w:rPr>
        <w:t>Embase-205</w:t>
      </w:r>
    </w:p>
    <w:p w14:paraId="3E947B99" w14:textId="77777777" w:rsidR="00412147" w:rsidRPr="00660635" w:rsidRDefault="00412147">
      <w:pPr>
        <w:rPr>
          <w:rFonts w:ascii="Times New Roman" w:hAnsi="Times New Roman" w:cs="Times New Roman"/>
          <w:sz w:val="24"/>
        </w:rPr>
      </w:pPr>
    </w:p>
    <w:p w14:paraId="61566EDA" w14:textId="77777777" w:rsidR="00412147" w:rsidRPr="00660635" w:rsidRDefault="00660635">
      <w:pPr>
        <w:rPr>
          <w:rFonts w:ascii="Times New Roman" w:hAnsi="Times New Roman" w:cs="Times New Roman"/>
          <w:sz w:val="24"/>
        </w:rPr>
      </w:pPr>
      <w:r w:rsidRPr="00660635">
        <w:rPr>
          <w:rFonts w:ascii="Times New Roman" w:hAnsi="Times New Roman" w:cs="Times New Roman"/>
          <w:noProof/>
          <w:sz w:val="24"/>
        </w:rPr>
        <w:drawing>
          <wp:inline distT="0" distB="0" distL="114300" distR="114300" wp14:anchorId="74688930" wp14:editId="6963FF08">
            <wp:extent cx="5267325" cy="657860"/>
            <wp:effectExtent l="0" t="0" r="3175" b="254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4"/>
                    <a:stretch>
                      <a:fillRect/>
                    </a:stretch>
                  </pic:blipFill>
                  <pic:spPr>
                    <a:xfrm>
                      <a:off x="0" y="0"/>
                      <a:ext cx="5267325" cy="657860"/>
                    </a:xfrm>
                    <a:prstGeom prst="rect">
                      <a:avLst/>
                    </a:prstGeom>
                    <a:noFill/>
                    <a:ln>
                      <a:noFill/>
                    </a:ln>
                  </pic:spPr>
                </pic:pic>
              </a:graphicData>
            </a:graphic>
          </wp:inline>
        </w:drawing>
      </w:r>
    </w:p>
    <w:p w14:paraId="4BE78BF8" w14:textId="77777777" w:rsidR="00412147" w:rsidRPr="00660635" w:rsidRDefault="00660635">
      <w:pPr>
        <w:rPr>
          <w:rFonts w:ascii="Times New Roman" w:hAnsi="Times New Roman" w:cs="Times New Roman"/>
          <w:sz w:val="24"/>
        </w:rPr>
      </w:pPr>
      <w:r w:rsidRPr="00660635">
        <w:rPr>
          <w:rFonts w:ascii="Times New Roman" w:hAnsi="Times New Roman" w:cs="Times New Roman"/>
          <w:sz w:val="24"/>
        </w:rPr>
        <w:t>Cochrane-6</w:t>
      </w:r>
      <w:r w:rsidRPr="00660635">
        <w:rPr>
          <w:rFonts w:ascii="Times New Roman" w:hAnsi="Times New Roman" w:cs="Times New Roman"/>
          <w:noProof/>
          <w:sz w:val="24"/>
        </w:rPr>
        <w:drawing>
          <wp:inline distT="0" distB="0" distL="114300" distR="114300" wp14:anchorId="3C3BB4D7" wp14:editId="59957B43">
            <wp:extent cx="5262880" cy="652145"/>
            <wp:effectExtent l="0" t="0" r="7620" b="825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5"/>
                    <a:stretch>
                      <a:fillRect/>
                    </a:stretch>
                  </pic:blipFill>
                  <pic:spPr>
                    <a:xfrm>
                      <a:off x="0" y="0"/>
                      <a:ext cx="5262880" cy="652145"/>
                    </a:xfrm>
                    <a:prstGeom prst="rect">
                      <a:avLst/>
                    </a:prstGeom>
                    <a:noFill/>
                    <a:ln>
                      <a:noFill/>
                    </a:ln>
                  </pic:spPr>
                </pic:pic>
              </a:graphicData>
            </a:graphic>
          </wp:inline>
        </w:drawing>
      </w:r>
    </w:p>
    <w:p w14:paraId="0CF17CB8" w14:textId="77777777" w:rsidR="00412147" w:rsidRPr="00660635" w:rsidRDefault="00660635">
      <w:pPr>
        <w:rPr>
          <w:rFonts w:ascii="Times New Roman" w:hAnsi="Times New Roman" w:cs="Times New Roman"/>
          <w:sz w:val="24"/>
        </w:rPr>
      </w:pPr>
      <w:r w:rsidRPr="00660635">
        <w:rPr>
          <w:rFonts w:ascii="Times New Roman" w:hAnsi="Times New Roman" w:cs="Times New Roman"/>
          <w:sz w:val="24"/>
        </w:rPr>
        <w:t>WOS-153</w:t>
      </w:r>
    </w:p>
    <w:p w14:paraId="274A473B" w14:textId="77777777" w:rsidR="00412147" w:rsidRPr="00660635" w:rsidRDefault="00660635">
      <w:pPr>
        <w:rPr>
          <w:rFonts w:ascii="Times New Roman" w:hAnsi="Times New Roman" w:cs="Times New Roman"/>
          <w:sz w:val="24"/>
        </w:rPr>
      </w:pPr>
      <w:r w:rsidRPr="00660635">
        <w:rPr>
          <w:rFonts w:ascii="Times New Roman" w:hAnsi="Times New Roman" w:cs="Times New Roman"/>
          <w:sz w:val="24"/>
        </w:rPr>
        <w:t xml:space="preserve">((((Neutrophils) OR ((((((((((((((Neutrophil) OR (Leukocytes, Polymorphonuclear)) OR (Leukocyte, Polymorphonuclear)) OR (Polymorphonuclear Leukocyte)) OR (Polymorphonuclear Leukocytes)) OR (Polymorphonuclear Neutrophils)) OR (Neutrophil, Polymorphonuclear)) OR (Polymorphonuclear Neutrophil)) OR (LE Cells)) OR (Cell, LE)) OR (LE Cell)) OR (Neutrophil Band Cells)) OR (Band Cell, Neutrophil)) OR (Neutrophil Band Cell))) AND ((Lymphocytes) OR (((((Lymphocyte) </w:t>
      </w:r>
      <w:r w:rsidRPr="00660635">
        <w:rPr>
          <w:rFonts w:ascii="Times New Roman" w:hAnsi="Times New Roman" w:cs="Times New Roman"/>
          <w:sz w:val="24"/>
        </w:rPr>
        <w:lastRenderedPageBreak/>
        <w:t>OR (Lymphoid Cells)) OR (Cell, Lymphoid)) OR (Cells, Lymphoid)) OR (Lymphoid Cell)))) AND (ratio)) AND ((Uterine Cervical Neoplasms) OR ((((((((((((((((((((((Cervical Neoplasm, Uterine) OR (Neoplasm, Uterine Cervical)) OR (Uterine Cervical Neoplasm)) OR (Neoplasms, Cervical)) OR (Cervical Neoplasms)) OR (Cervical Neoplasm)) OR (Neoplasms, Cervix)) OR (Cervix Neoplasm)) OR (Neoplasm, Cervix)) OR (Cervix Neoplasms)) OR (Cancer of the Uterine Cervix)) OR (Cancer of the Cervix)) OR (Cervical Cancer)) OR (Cancer, Cervical)) OR (Cervical Cancers)) OR (Uterine Cervical Cancer)) OR (Cancer, Uterine Cervical)) OR (Cervical Cancer, Uterine)) OR (Uterine Cervical Cancers)) OR (Cancer of Cervix)) OR (Cervix Cancer)) OR (Cancer, Cervix))) (Topic)</w:t>
      </w:r>
    </w:p>
    <w:p w14:paraId="679B7899" w14:textId="77777777" w:rsidR="00412147" w:rsidRPr="00660635" w:rsidRDefault="00412147">
      <w:pPr>
        <w:rPr>
          <w:rFonts w:ascii="Times New Roman" w:hAnsi="Times New Roman" w:cs="Times New Roman"/>
          <w:sz w:val="24"/>
        </w:rPr>
      </w:pPr>
    </w:p>
    <w:p w14:paraId="526E8170" w14:textId="77777777" w:rsidR="00412147" w:rsidRPr="00660635" w:rsidRDefault="00412147">
      <w:pPr>
        <w:rPr>
          <w:rFonts w:ascii="Times New Roman" w:hAnsi="Times New Roman" w:cs="Times New Roman"/>
          <w:sz w:val="24"/>
        </w:rPr>
      </w:pPr>
    </w:p>
    <w:sectPr w:rsidR="00412147" w:rsidRPr="0066063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embedSystemFonts/>
  <w:bordersDoNotSurroundHeader/>
  <w:bordersDoNotSurroundFooter/>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ZTQyN2MxNjk2OTRkZjBlY2Q3ZTExNTZhZjJhMjliNjcifQ=="/>
  </w:docVars>
  <w:rsids>
    <w:rsidRoot w:val="00412147"/>
    <w:rsid w:val="0013622B"/>
    <w:rsid w:val="00412147"/>
    <w:rsid w:val="00461B80"/>
    <w:rsid w:val="00660635"/>
    <w:rsid w:val="008E0C85"/>
    <w:rsid w:val="0BBA7E9E"/>
    <w:rsid w:val="3E2154A9"/>
    <w:rsid w:val="57FF5D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2DDD7B9"/>
  <w15:docId w15:val="{038E73B4-CAF7-4928-AED4-E83087F7C6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autoRedefine/>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qFormat/>
    <w:pPr>
      <w:spacing w:beforeAutospacing="1" w:afterAutospacing="1"/>
      <w:jc w:val="left"/>
    </w:pPr>
    <w:rPr>
      <w:rFonts w:cs="Times New Roman"/>
      <w:kern w:val="0"/>
      <w:sz w:val="24"/>
    </w:rPr>
  </w:style>
  <w:style w:type="character" w:styleId="a4">
    <w:name w:val="Strong"/>
    <w:basedOn w:val="a0"/>
    <w:qFormat/>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3</Pages>
  <Words>521</Words>
  <Characters>2971</Characters>
  <Application>Microsoft Office Word</Application>
  <DocSecurity>0</DocSecurity>
  <Lines>24</Lines>
  <Paragraphs>6</Paragraphs>
  <ScaleCrop>false</ScaleCrop>
  <Company/>
  <LinksUpToDate>false</LinksUpToDate>
  <CharactersWithSpaces>3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460S</dc:creator>
  <cp:lastModifiedBy>Toedit Gavin</cp:lastModifiedBy>
  <cp:revision>3</cp:revision>
  <dcterms:created xsi:type="dcterms:W3CDTF">2024-03-02T13:49:00Z</dcterms:created>
  <dcterms:modified xsi:type="dcterms:W3CDTF">2024-07-03T0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894</vt:lpwstr>
  </property>
  <property fmtid="{D5CDD505-2E9C-101B-9397-08002B2CF9AE}" pid="3" name="ICV">
    <vt:lpwstr>6270DCCCA7594369BC53E653F2F5C5CF_12</vt:lpwstr>
  </property>
</Properties>
</file>